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b/>
          <w:lang w:val="en-US"/>
        </w:rPr>
        <w:t xml:space="preserve">Table S1 </w:t>
      </w:r>
      <w:r>
        <w:rPr>
          <w:lang w:val="en-US"/>
        </w:rPr>
        <w:t xml:space="preserve">Genes with significantly higher expression profiles in </w:t>
      </w:r>
      <w:r>
        <w:rPr>
          <w:i/>
          <w:lang w:val="en-US"/>
        </w:rPr>
        <w:t>L. lactis</w:t>
      </w:r>
      <w:r>
        <w:rPr>
          <w:lang w:val="en-US"/>
        </w:rPr>
        <w:t xml:space="preserve"> strain </w:t>
      </w:r>
      <w:r>
        <w:rPr/>
        <w:t>MG1363 suspended in KPi at pH 5.1, previously adapted to acid (grown at pH 5.1) compared with non-adapted cells (grown at 6.5).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936"/>
        <w:gridCol w:w="1276"/>
        <w:gridCol w:w="5103"/>
      </w:tblGrid>
      <w:tr>
        <w:trPr>
          <w:tblHeader w:val="true"/>
          <w:trHeight w:val="284" w:hRule="atLeast"/>
        </w:trPr>
        <w:tc>
          <w:tcPr>
            <w:tcW w:w="22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Function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Fold change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Description of gene produc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Energy production and conversio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l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methylcitrate synth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ic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isocitrate dehydroge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cyd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>
                <w:lang w:val="pt-PT"/>
              </w:rPr>
            </w:pPr>
            <w:r>
              <w:rPr>
                <w:lang w:val="pt-PT"/>
              </w:rPr>
              <w:t>cytochrome d ubiquinol oxidase, subunit II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tp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F0F1 ATP synthase subunit epsilo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tp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F0F1 ATP synthase subunit bet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tp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F0F1 ATP synthase subunit gamm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tp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F0F1 ATP synthase subunit alph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tp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F0F1 ATP synthase subunit B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tp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F0F1 ATP synthase subunit 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tp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F0F1 ATP synthase subunit C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ld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L-lactate dehydroge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qor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quinone oxidoreduc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mino acid transport and metabolism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opp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oligopeptide-binding protein oppA precursor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5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cysteine synth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ilv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cetolactate synthase 3 regulatory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is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5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TP phosphoribosyltransferase catalytic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isZ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TP phosphoribosyltransferase regulatory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bus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glycine betaine-binding periplasmic protein precursor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ln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nitrogen regulatory protein P-II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is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bifunctional phosphoribosyl-AMP cyclohydrolase/phosphoribosyl-ATP pyrophosphatase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is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imidazoleglycerol-phosphate synthase cycl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i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5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1-(5-phosphoribosyl)-5-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is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imidazole glycerol phosphate synthase subunit HisH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ep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epC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l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GlnA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rc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ornithine carbamoyltransfe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r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rcA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cys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O-acetylserine sulfhydryl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met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cystathionine gamma-synthase/cystathionine beta-ly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ilvC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ketol-acid reductoisome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ilvB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cetolactate synthase catalytic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ltD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glutamate synthase subunit bet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isK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istidinol-phospha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Nucleotide transport and metabolism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deo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DeoD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ribonucleoside-diphosphate reduc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Carbohydrate transport and metabolism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t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cellobiose-specific PTS system IIC componen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ap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glyceraldehyde 3-phosphate dehydroge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e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enol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p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hosphoglycerate mu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g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glucose-6-phosphate isome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6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utative transport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na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NagA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y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yruvate ki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g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hosphoglycerate kin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Coenzyme transport and metabolism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58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59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nad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utative nicotinamide-nucleotide adenylyltransfe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na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NAD synthe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ilvC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ketol-acid reductoisome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ilvB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cetolactate synthase catalytic subunit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Translatio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lt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glutamyl-tRNA synthe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293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se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seryl-tRNA synthe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rpm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50S ribosomal protein L28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yf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utative sigma 54 modulation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Transcriptio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r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eat-inducible transcription repressor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vacB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utative exoribonuclease R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63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Replication, recombination and repair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re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recombinase 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l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U-like DNA-binding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tnp7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transposase for insertion sequence element IS712H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utative transposase helper protein for IS712G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mat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matur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Cell wall/membrane biogenesi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3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endolys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162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osttranslational modification, protein turnover, chaperone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t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ousekeeping prote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dna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molecular chaperone DnaK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clp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TP-dependent Clp protease ATP-binding subunit clp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ro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chaperonin GroEL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cp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O-sialoglycoprotein endopeptid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hp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lkyl hydroperoxide reductase subunit C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ahp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lkyl hydroperoxide reductase subunit F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osm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osmotically inducible protein C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clp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TP-dependent Clp prote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Inorganic ion transport and metabolism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sod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SodA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Secondary metabolites biosynthesis, transport and catabolism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mid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eneral function prediction only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utative NADH-flavin reduc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135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253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584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ad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cryptic haloacid dehalogenase 1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aldo/keto reductase family oxidoreduc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3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844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gltD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glutamate synthase subunit bet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hisK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istidinol-phospha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qor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quinone oxidoreductas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Function unknow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64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utative 20-kDa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259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260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659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498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my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Myosin-crossreactive streptococcal antigen homologue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257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152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150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Signal transduction mechanisms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093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uspA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universal stress protein A2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usp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universal stress protein 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universal stress protein A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rcf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transcriptional regulator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 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63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Intracellular trafficking and secretio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391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No predictio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utative secreted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211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317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129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589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8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755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7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putative secreted protein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757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3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5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801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3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805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3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834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3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835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3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4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0840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258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385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396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399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com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competence regulator ComX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600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1663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4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6.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11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4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32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ps4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2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36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5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44</w:t>
            </w:r>
          </w:p>
        </w:tc>
      </w:tr>
      <w:tr>
        <w:trPr>
          <w:trHeight w:val="284" w:hRule="atLeast"/>
        </w:trPr>
        <w:tc>
          <w:tcPr>
            <w:tcW w:w="22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146</w:t>
            </w:r>
          </w:p>
        </w:tc>
      </w:tr>
      <w:tr>
        <w:trPr>
          <w:trHeight w:val="284" w:hRule="atLeast"/>
        </w:trPr>
        <w:tc>
          <w:tcPr>
            <w:tcW w:w="2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6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center"/>
              <w:rPr/>
            </w:pPr>
            <w:r>
              <w:rPr/>
              <w:t>3.9</w:t>
            </w:r>
          </w:p>
        </w:tc>
        <w:tc>
          <w:tcPr>
            <w:tcW w:w="5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16"/>
              <w:jc w:val="left"/>
              <w:rPr/>
            </w:pPr>
            <w:r>
              <w:rPr/>
              <w:t>hypothetical protein llmg_221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7:09:00Z</dcterms:created>
  <dc:creator>HS-NMR</dc:creator>
  <dc:description/>
  <cp:keywords/>
  <dc:language>en-US</dc:language>
  <cp:lastModifiedBy>HS-NMR</cp:lastModifiedBy>
  <dcterms:modified xsi:type="dcterms:W3CDTF">2013-06-06T12:22:00Z</dcterms:modified>
  <cp:revision>6</cp:revision>
  <dc:subject/>
  <dc:title/>
</cp:coreProperties>
</file>